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71E" w:rsidRPr="005D4507" w:rsidRDefault="0061671E" w:rsidP="0061671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</w:t>
      </w:r>
      <w:r w:rsidRPr="005D4507"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>Final algorithm.</w:t>
      </w:r>
      <w:proofErr w:type="gramEnd"/>
      <w:r>
        <w:rPr>
          <w:rFonts w:ascii="Times New Roman" w:hAnsi="Times New Roman"/>
          <w:sz w:val="24"/>
          <w:szCs w:val="24"/>
        </w:rPr>
        <w:t xml:space="preserve"> An individual was identified as a deceased organ donor in the healthcare databases if any one of these codes was present. </w:t>
      </w:r>
    </w:p>
    <w:tbl>
      <w:tblPr>
        <w:tblW w:w="51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5"/>
        <w:gridCol w:w="8461"/>
      </w:tblGrid>
      <w:tr w:rsidR="0061671E" w:rsidRPr="00054002" w:rsidTr="001A013E">
        <w:trPr>
          <w:trHeight w:val="252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61671E" w:rsidRPr="00054002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iCs/>
                <w:sz w:val="20"/>
                <w:szCs w:val="20"/>
              </w:rPr>
            </w:pPr>
            <w:r w:rsidRPr="00054002">
              <w:rPr>
                <w:rFonts w:ascii="Arial" w:eastAsia="MS Mincho" w:hAnsi="Arial" w:cs="Arial"/>
                <w:b/>
                <w:bCs/>
                <w:iCs/>
                <w:sz w:val="20"/>
                <w:szCs w:val="20"/>
              </w:rPr>
              <w:t>OHIP Billing Codes</w:t>
            </w:r>
          </w:p>
        </w:tc>
      </w:tr>
      <w:tr w:rsidR="0061671E" w:rsidRPr="00054002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61671E" w:rsidRPr="00054002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highlight w:val="yellow"/>
              </w:rPr>
            </w:pPr>
            <w:r w:rsidRPr="0005400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highlight w:val="yellow"/>
              </w:rPr>
              <w:t>Heart procurement from deceased cadaver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M15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onor Heart - Lung removal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872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Donor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cardiectomy</w:t>
            </w:r>
            <w:proofErr w:type="spellEnd"/>
          </w:p>
        </w:tc>
      </w:tr>
      <w:tr w:rsidR="0061671E" w:rsidRPr="00054002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Liver procurement from deceased cadaver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71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Excision –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Hepatectomy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of five or more liver segments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7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eceased donor, liver removal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9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eceased donor, liver transplant</w:t>
            </w:r>
          </w:p>
        </w:tc>
      </w:tr>
      <w:tr w:rsidR="0061671E" w:rsidRPr="00054002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Kidney procurement from deceased cadaver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34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nal perfusion with hypothermia for organ transplantation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348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nal preservation with continuous machine perfusion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411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Nephrologic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management of donor </w:t>
            </w:r>
            <w:proofErr w:type="gram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procurement .</w:t>
            </w:r>
            <w:proofErr w:type="gramEnd"/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435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Kidney transplant</w:t>
            </w:r>
          </w:p>
        </w:tc>
      </w:tr>
      <w:tr w:rsidR="0061671E" w:rsidRPr="00054002" w:rsidTr="001A013E">
        <w:trPr>
          <w:trHeight w:val="530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436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Donor nephrectomy-unilateral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orbilater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(to include renal perfusion with hypothermia when rendered by surgeon)</w:t>
            </w:r>
          </w:p>
        </w:tc>
      </w:tr>
      <w:tr w:rsidR="0061671E" w:rsidRPr="00054002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Lung procurement from deceased cadaver</w:t>
            </w:r>
          </w:p>
        </w:tc>
      </w:tr>
      <w:tr w:rsidR="0061671E" w:rsidRPr="00054002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M15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61671E" w:rsidRPr="00602271" w:rsidRDefault="0061671E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onor Heart - Lung removal</w:t>
            </w:r>
          </w:p>
        </w:tc>
      </w:tr>
    </w:tbl>
    <w:p w:rsidR="0061671E" w:rsidRDefault="0061671E" w:rsidP="0061671E">
      <w:pPr>
        <w:rPr>
          <w:rFonts w:ascii="Times New Roman" w:hAnsi="Times New Roman"/>
          <w:sz w:val="24"/>
          <w:szCs w:val="24"/>
        </w:rPr>
      </w:pPr>
    </w:p>
    <w:p w:rsidR="00DB38DA" w:rsidRPr="003C110A" w:rsidRDefault="00DB38D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B38DA" w:rsidRPr="003C1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1D0"/>
    <w:rsid w:val="001531D0"/>
    <w:rsid w:val="003C110A"/>
    <w:rsid w:val="00442172"/>
    <w:rsid w:val="0061671E"/>
    <w:rsid w:val="00C90CB5"/>
    <w:rsid w:val="00DB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1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17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17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1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7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1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4217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42172"/>
    <w:pPr>
      <w:keepNext/>
      <w:keepLines/>
      <w:contextualSpacing w:val="0"/>
      <w:outlineLvl w:val="9"/>
    </w:pPr>
    <w:rPr>
      <w:color w:val="365F91" w:themeColor="accent1" w:themeShade="BF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4217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1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17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17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1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7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1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4217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42172"/>
    <w:pPr>
      <w:keepNext/>
      <w:keepLines/>
      <w:contextualSpacing w:val="0"/>
      <w:outlineLvl w:val="9"/>
    </w:pPr>
    <w:rPr>
      <w:color w:val="365F91" w:themeColor="accent1" w:themeShade="BF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4217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London hospitals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Li</dc:creator>
  <cp:keywords/>
  <dc:description/>
  <cp:lastModifiedBy>Alvin Li</cp:lastModifiedBy>
  <cp:revision>3</cp:revision>
  <dcterms:created xsi:type="dcterms:W3CDTF">2013-07-11T19:36:00Z</dcterms:created>
  <dcterms:modified xsi:type="dcterms:W3CDTF">2013-07-11T19:36:00Z</dcterms:modified>
</cp:coreProperties>
</file>